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03E34" w14:textId="77777777" w:rsidR="00AE3FC2" w:rsidRPr="002B7FB6" w:rsidRDefault="00AE3FC2" w:rsidP="00AE3FC2">
      <w:r>
        <w:rPr>
          <w:noProof/>
        </w:rPr>
        <w:drawing>
          <wp:inline distT="0" distB="0" distL="0" distR="0" wp14:anchorId="1596C3A6" wp14:editId="53DC81B5">
            <wp:extent cx="3162300" cy="2349500"/>
            <wp:effectExtent l="0" t="0" r="0" b="0"/>
            <wp:docPr id="2" name="Picture 2" descr="A picture containing text, device, gau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device, gaug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2300" cy="234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DF2B8F" w14:textId="77777777" w:rsidR="00AE3FC2" w:rsidRDefault="00AE3FC2" w:rsidP="00AE3FC2">
      <w:pPr>
        <w:rPr>
          <w:lang w:val="de-DE"/>
        </w:rPr>
      </w:pPr>
      <w:r>
        <w:t xml:space="preserve">Figure S2 </w:t>
      </w:r>
      <w:r w:rsidRPr="006C5B21">
        <w:rPr>
          <w:lang w:val="de-DE"/>
        </w:rPr>
        <w:t>A</w:t>
      </w:r>
      <w:r w:rsidRPr="006C5B21">
        <w:rPr>
          <w:vertAlign w:val="subscript"/>
          <w:lang w:val="de-DE"/>
        </w:rPr>
        <w:t>2A</w:t>
      </w:r>
      <w:r w:rsidRPr="006C5B21">
        <w:rPr>
          <w:lang w:val="de-DE"/>
        </w:rPr>
        <w:t xml:space="preserve">R purification gel image: used to generate </w:t>
      </w:r>
      <w:r>
        <w:rPr>
          <w:lang w:val="de-DE"/>
        </w:rPr>
        <w:t>the first</w:t>
      </w:r>
      <w:r w:rsidRPr="006C5B21">
        <w:rPr>
          <w:lang w:val="de-DE"/>
        </w:rPr>
        <w:t xml:space="preserve"> panel in Figure S1 (also shown on left).</w:t>
      </w:r>
      <w:r>
        <w:rPr>
          <w:lang w:val="de-DE"/>
        </w:rPr>
        <w:t xml:space="preserve"> All lanes that were removed from this original image are indicated by an X. </w:t>
      </w:r>
    </w:p>
    <w:p w14:paraId="4798B2FA" w14:textId="77777777" w:rsidR="00AE3FC2" w:rsidRDefault="00AE3FC2"/>
    <w:sectPr w:rsidR="00AE3F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FC2"/>
    <w:rsid w:val="00AE3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C8D50"/>
  <w15:chartTrackingRefBased/>
  <w15:docId w15:val="{86079F53-38CD-4945-BD33-B4986623C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7-02T01:12:00Z</dcterms:created>
  <dcterms:modified xsi:type="dcterms:W3CDTF">2021-07-02T01:12:00Z</dcterms:modified>
</cp:coreProperties>
</file>